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026B" w14:textId="77777777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</w:p>
    <w:p w14:paraId="5D38839C" w14:textId="77777777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7</w:t>
      </w:r>
    </w:p>
    <w:p w14:paraId="5C1DCF1D" w14:textId="77777777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</w:p>
    <w:p w14:paraId="7E9F6466" w14:textId="77777777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</w:p>
    <w:p w14:paraId="43DB873A" w14:textId="77777777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2BA394D" wp14:editId="7D3503FA">
            <wp:extent cx="5943600" cy="2898140"/>
            <wp:effectExtent l="0" t="0" r="0" b="0"/>
            <wp:docPr id="495212860" name="Picture 495212860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omparison of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FA4BE" w14:textId="77777777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</w:p>
    <w:p w14:paraId="39C003B6" w14:textId="22ACE8DD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>upplemental</w:t>
      </w:r>
      <w:r w:rsidRPr="002706F6">
        <w:rPr>
          <w:rFonts w:asciiTheme="minorHAnsi" w:hAnsiTheme="minorHAnsi" w:cstheme="minorHAnsi"/>
          <w:b/>
          <w:bCs/>
          <w:sz w:val="22"/>
          <w:szCs w:val="22"/>
        </w:rPr>
        <w:t xml:space="preserve"> Fig</w:t>
      </w:r>
      <w:r>
        <w:rPr>
          <w:rFonts w:asciiTheme="minorHAnsi" w:hAnsiTheme="minorHAnsi" w:cstheme="minorHAnsi"/>
          <w:b/>
          <w:bCs/>
          <w:sz w:val="22"/>
          <w:szCs w:val="22"/>
        </w:rPr>
        <w:t>ure</w:t>
      </w:r>
      <w:r w:rsidRPr="002706F6">
        <w:rPr>
          <w:rFonts w:asciiTheme="minorHAnsi" w:hAnsiTheme="minorHAnsi" w:cstheme="minorHAnsi"/>
          <w:b/>
          <w:bCs/>
          <w:sz w:val="22"/>
          <w:szCs w:val="22"/>
        </w:rPr>
        <w:t xml:space="preserve"> 7. </w:t>
      </w:r>
      <w:r w:rsidRPr="002706F6">
        <w:rPr>
          <w:rFonts w:asciiTheme="minorHAnsi" w:hAnsiTheme="minorHAnsi" w:cstheme="minorHAnsi"/>
          <w:sz w:val="22"/>
          <w:szCs w:val="22"/>
        </w:rPr>
        <w:t>Longitudinal data – Ab responses that were not detected at baseline. A) The number of antibody responses to distinct self-antigens (in red) or epitopes within self-antigens (blue) shown. B) Z-scores greater than 1.96 (95% confidence level) conveying the magnitude of hits to individual proteins compared to their beads only controls shown (Filled circles). Line and error bars represent mean and SEM respectively.</w:t>
      </w:r>
    </w:p>
    <w:p w14:paraId="165B2C2B" w14:textId="77777777" w:rsidR="0008340D" w:rsidRPr="002706F6" w:rsidRDefault="0008340D" w:rsidP="0008340D">
      <w:pPr>
        <w:rPr>
          <w:rFonts w:asciiTheme="minorHAnsi" w:hAnsiTheme="minorHAnsi" w:cstheme="minorHAnsi"/>
          <w:sz w:val="22"/>
          <w:szCs w:val="22"/>
        </w:rPr>
      </w:pPr>
    </w:p>
    <w:p w14:paraId="2A9E17B1" w14:textId="77777777" w:rsidR="00A27934" w:rsidRDefault="00A27934"/>
    <w:sectPr w:rsidR="00A2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0D"/>
    <w:rsid w:val="0008340D"/>
    <w:rsid w:val="00412479"/>
    <w:rsid w:val="00967AE8"/>
    <w:rsid w:val="009A3D51"/>
    <w:rsid w:val="00A27934"/>
    <w:rsid w:val="00C4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A8B7D"/>
  <w15:chartTrackingRefBased/>
  <w15:docId w15:val="{9354B7DE-A59B-BA47-9421-E99736DD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4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4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4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4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4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4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4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4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4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4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4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40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4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1</cp:revision>
  <dcterms:created xsi:type="dcterms:W3CDTF">2024-12-12T20:39:00Z</dcterms:created>
  <dcterms:modified xsi:type="dcterms:W3CDTF">2024-12-12T20:39:00Z</dcterms:modified>
</cp:coreProperties>
</file>